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6A977" w14:textId="31929934" w:rsidR="00031B03" w:rsidRPr="001B3D90" w:rsidRDefault="00B00C3B" w:rsidP="00031B03">
      <w:pPr>
        <w:jc w:val="both"/>
      </w:pPr>
      <w:r>
        <w:rPr>
          <w:b/>
        </w:rPr>
        <w:t>Supplementary t</w:t>
      </w:r>
      <w:r w:rsidR="00031B03" w:rsidRPr="001B3D90">
        <w:rPr>
          <w:b/>
        </w:rPr>
        <w:t>able 2:</w:t>
      </w:r>
      <w:r w:rsidR="00031B03" w:rsidRPr="001B3D90">
        <w:t xml:space="preserve"> Comparison of the bacterial distribution between </w:t>
      </w:r>
      <w:r>
        <w:t>BD and HC</w:t>
      </w:r>
      <w:r w:rsidR="00031B03" w:rsidRPr="001B3D90">
        <w:t xml:space="preserve"> groups (Mann-Whitney</w:t>
      </w:r>
      <w:bookmarkStart w:id="0" w:name="_GoBack"/>
      <w:bookmarkEnd w:id="0"/>
      <w:r w:rsidR="00031B03" w:rsidRPr="001B3D90">
        <w:t>, p = 0.05).</w:t>
      </w:r>
    </w:p>
    <w:p w14:paraId="05E0180B" w14:textId="77777777" w:rsidR="00031B03" w:rsidRPr="001B3D90" w:rsidRDefault="00031B03" w:rsidP="00031B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877"/>
        <w:gridCol w:w="1134"/>
        <w:gridCol w:w="1274"/>
        <w:gridCol w:w="1247"/>
        <w:gridCol w:w="850"/>
      </w:tblGrid>
      <w:tr w:rsidR="00B00C3B" w:rsidRPr="001B3D90" w14:paraId="512A1B03" w14:textId="77777777" w:rsidTr="001161B9">
        <w:tc>
          <w:tcPr>
            <w:tcW w:w="1885" w:type="dxa"/>
            <w:tcBorders>
              <w:top w:val="nil"/>
              <w:left w:val="nil"/>
              <w:bottom w:val="thickThinSmallGap" w:sz="24" w:space="0" w:color="auto"/>
            </w:tcBorders>
            <w:vAlign w:val="center"/>
          </w:tcPr>
          <w:p w14:paraId="0107215C" w14:textId="2D23DE41" w:rsidR="00B00C3B" w:rsidRPr="00536A97" w:rsidRDefault="00B00C3B" w:rsidP="00BE1272">
            <w:pPr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acterial taxa</w:t>
            </w:r>
          </w:p>
        </w:tc>
        <w:tc>
          <w:tcPr>
            <w:tcW w:w="877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09978537" w14:textId="77777777" w:rsidR="00B00C3B" w:rsidRPr="00536A97" w:rsidRDefault="00B00C3B" w:rsidP="0034796C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Groups</w:t>
            </w:r>
          </w:p>
        </w:tc>
        <w:tc>
          <w:tcPr>
            <w:tcW w:w="1134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14DE4AB4" w14:textId="77777777" w:rsidR="00B00C3B" w:rsidRPr="00536A97" w:rsidRDefault="00B00C3B" w:rsidP="0034796C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74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2EE49174" w14:textId="77777777" w:rsidR="00B00C3B" w:rsidRPr="00536A97" w:rsidRDefault="00B00C3B" w:rsidP="0034796C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SEM</w:t>
            </w:r>
          </w:p>
        </w:tc>
        <w:tc>
          <w:tcPr>
            <w:tcW w:w="1247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11ACD7DD" w14:textId="77777777" w:rsidR="00B00C3B" w:rsidRPr="00536A97" w:rsidRDefault="00B00C3B" w:rsidP="0034796C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Mean rank</w:t>
            </w:r>
          </w:p>
        </w:tc>
        <w:tc>
          <w:tcPr>
            <w:tcW w:w="850" w:type="dxa"/>
            <w:tcBorders>
              <w:top w:val="nil"/>
              <w:bottom w:val="thickThinSmallGap" w:sz="24" w:space="0" w:color="auto"/>
            </w:tcBorders>
            <w:vAlign w:val="center"/>
          </w:tcPr>
          <w:p w14:paraId="2EE1E468" w14:textId="77777777" w:rsidR="00B00C3B" w:rsidRPr="00536A97" w:rsidRDefault="00B00C3B" w:rsidP="0034796C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p</w:t>
            </w:r>
          </w:p>
        </w:tc>
      </w:tr>
      <w:tr w:rsidR="001161B9" w:rsidRPr="001B3D90" w14:paraId="7218C422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thickThinSmallGap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5B1D94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Eubacteria</w:t>
            </w:r>
          </w:p>
        </w:tc>
        <w:tc>
          <w:tcPr>
            <w:tcW w:w="877" w:type="dxa"/>
            <w:tcBorders>
              <w:top w:val="thickThinSmallGap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5D8A8849" w14:textId="778BBF5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thickThinSmallGap" w:sz="24" w:space="0" w:color="auto"/>
            </w:tcBorders>
            <w:vAlign w:val="center"/>
          </w:tcPr>
          <w:p w14:paraId="269B4A56" w14:textId="4B32D65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’145’000</w:t>
            </w:r>
          </w:p>
        </w:tc>
        <w:tc>
          <w:tcPr>
            <w:tcW w:w="1274" w:type="dxa"/>
            <w:tcBorders>
              <w:top w:val="thickThinSmallGap" w:sz="24" w:space="0" w:color="auto"/>
            </w:tcBorders>
            <w:vAlign w:val="center"/>
          </w:tcPr>
          <w:p w14:paraId="2E7F9BB6" w14:textId="05AD7CD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’241’598.4</w:t>
            </w:r>
          </w:p>
        </w:tc>
        <w:tc>
          <w:tcPr>
            <w:tcW w:w="1247" w:type="dxa"/>
            <w:tcBorders>
              <w:top w:val="thickThinSmallGap" w:sz="24" w:space="0" w:color="auto"/>
            </w:tcBorders>
            <w:vAlign w:val="center"/>
          </w:tcPr>
          <w:p w14:paraId="7085601E" w14:textId="0E035FBF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9.03</w:t>
            </w:r>
          </w:p>
        </w:tc>
        <w:tc>
          <w:tcPr>
            <w:tcW w:w="850" w:type="dxa"/>
            <w:vMerge w:val="restart"/>
            <w:tcBorders>
              <w:top w:val="thickThinSmallGap" w:sz="24" w:space="0" w:color="auto"/>
              <w:right w:val="nil"/>
            </w:tcBorders>
            <w:vAlign w:val="center"/>
          </w:tcPr>
          <w:p w14:paraId="47C55848" w14:textId="2B8A3FAB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03</w:t>
            </w:r>
          </w:p>
        </w:tc>
      </w:tr>
      <w:tr w:rsidR="001161B9" w:rsidRPr="001B3D90" w14:paraId="787AB0C6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293746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73A5A10" w14:textId="1B51C2B3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549DE54A" w14:textId="7EFBBDDB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’100’000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48721AAE" w14:textId="5EC23E0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52’066.6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5C765409" w14:textId="78A27DA0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1.96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282BA68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55E6A356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C8F66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P. gingivalis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4975EC15" w14:textId="3009D6A4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4BEECC07" w14:textId="0D056B76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’160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2315FFB0" w14:textId="6DDD9266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8’871.7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1DFEBFEE" w14:textId="0D7A02C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4.71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5115E1C1" w14:textId="450648DE" w:rsidR="001161B9" w:rsidRPr="00536A97" w:rsidRDefault="001161B9" w:rsidP="001161B9">
            <w:pPr>
              <w:jc w:val="center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0.092</w:t>
            </w:r>
          </w:p>
        </w:tc>
      </w:tr>
      <w:tr w:rsidR="001161B9" w:rsidRPr="001B3D90" w14:paraId="44716DD8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14F8E1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B9C9307" w14:textId="0DD67E6A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60C12B5D" w14:textId="2374857E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63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6DA974FC" w14:textId="730098E5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8’555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18F9DE76" w14:textId="3D03E871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4.99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4D81289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7CA01CAF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8FE22B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P. intermedia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0E45847" w14:textId="266E82DA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531B484D" w14:textId="1F06C8B0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99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58B187C4" w14:textId="5DCA241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870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2DB24EAF" w14:textId="30E4E234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3.13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2C81594E" w14:textId="42249C51" w:rsidR="001161B9" w:rsidRPr="00536A97" w:rsidRDefault="001161B9" w:rsidP="001161B9">
            <w:pPr>
              <w:jc w:val="center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0.153</w:t>
            </w:r>
          </w:p>
        </w:tc>
      </w:tr>
      <w:tr w:rsidR="001161B9" w:rsidRPr="001B3D90" w14:paraId="6FB4316E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794D94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9A1DEBD" w14:textId="69227CD8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11EAC670" w14:textId="30C8388E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99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76CB7EFE" w14:textId="4055EDA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24.2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7D3BAF9" w14:textId="4F308E85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6.11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B8E775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188B1FFD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937B4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T. forsythia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E3AE037" w14:textId="6B1A1443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53B86024" w14:textId="1EA229F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’205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634D2DD3" w14:textId="2F7DE85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8’143.9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22E3F54F" w14:textId="160BAE8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6.56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1E46A2A1" w14:textId="7A538416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27</w:t>
            </w:r>
          </w:p>
        </w:tc>
      </w:tr>
      <w:tr w:rsidR="001161B9" w:rsidRPr="001B3D90" w14:paraId="27435415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56E808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D103A73" w14:textId="4C884C6A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129F0274" w14:textId="16A4944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05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792DEA36" w14:textId="5FAE97A3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6’401.8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17F2428" w14:textId="084FED2C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3.69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59B0D31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6ABAA721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D7EAC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Synergistetes</w:t>
            </w:r>
            <w:r w:rsidRPr="00536A97">
              <w:rPr>
                <w:b/>
                <w:sz w:val="20"/>
                <w:szCs w:val="20"/>
              </w:rPr>
              <w:t xml:space="preserve"> cl. A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3F16C8C" w14:textId="713BC04C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5FDDE517" w14:textId="413C437A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63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5EAA7FF7" w14:textId="5DE72EEF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0’425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4DFC140D" w14:textId="65BC3B6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2.4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5A9A1116" w14:textId="1289F9AD" w:rsidR="001161B9" w:rsidRPr="00536A97" w:rsidRDefault="001161B9" w:rsidP="001161B9">
            <w:pPr>
              <w:jc w:val="center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0.318</w:t>
            </w:r>
          </w:p>
        </w:tc>
      </w:tr>
      <w:tr w:rsidR="001161B9" w:rsidRPr="001B3D90" w14:paraId="46B237BD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AA8777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A1B97FA" w14:textId="142E93FC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1FA2310E" w14:textId="3D69E5C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300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2C40BAC2" w14:textId="083C01FF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’313.7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4A4961B1" w14:textId="779F88D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6.61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C35AC7F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5EB46AA4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13343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Synergistetes</w:t>
            </w:r>
            <w:r w:rsidRPr="00536A97">
              <w:rPr>
                <w:b/>
                <w:sz w:val="20"/>
                <w:szCs w:val="20"/>
              </w:rPr>
              <w:t xml:space="preserve"> cl. B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34E876DE" w14:textId="0ECA5538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55250135" w14:textId="757219B4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07AC30F0" w14:textId="68F531AF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94.4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73DE2321" w14:textId="15DE25A2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2.01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2BF68ED1" w14:textId="580BE0F9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00</w:t>
            </w:r>
          </w:p>
        </w:tc>
      </w:tr>
      <w:tr w:rsidR="001161B9" w:rsidRPr="001B3D90" w14:paraId="70498519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6C0885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D8FA238" w14:textId="3A38E996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7A4F1841" w14:textId="77E1EC7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4762749E" w14:textId="180127D5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0.2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2720A6BE" w14:textId="758D7B2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39.87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AA99C98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5B83AF83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83F1CA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Leptotrichia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13DFA6D4" w14:textId="59073984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060FE1B2" w14:textId="1046400E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19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2A521280" w14:textId="670F505E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’314.8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299C921E" w14:textId="6490516A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4.01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769E45AA" w14:textId="2DD3A6E0" w:rsidR="001161B9" w:rsidRPr="00536A97" w:rsidRDefault="001161B9" w:rsidP="001161B9">
            <w:pPr>
              <w:jc w:val="center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0.14</w:t>
            </w:r>
          </w:p>
        </w:tc>
      </w:tr>
      <w:tr w:rsidR="001161B9" w:rsidRPr="001B3D90" w14:paraId="1F1D909C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F1098E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6B088C09" w14:textId="7EFBE38C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41F13459" w14:textId="6123BAEF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13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5D721691" w14:textId="0692AB92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’369.2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CD8A984" w14:textId="016D39E6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5.48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EEC1BED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43B73903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417D66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A. geminatus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7748BE6" w14:textId="0E3F3D6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1D27A1DE" w14:textId="3957F5A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87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147974AD" w14:textId="2A28DC56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2.5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127DDF13" w14:textId="591EC30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5.16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01E3A7A9" w14:textId="789CC153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00</w:t>
            </w:r>
          </w:p>
        </w:tc>
      </w:tr>
      <w:tr w:rsidR="001161B9" w:rsidRPr="001B3D90" w14:paraId="0283A70C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1300BA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F0FDB33" w14:textId="1E477BD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7E59287D" w14:textId="6472E8C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3D733201" w14:textId="024AF816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8.4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07522E1A" w14:textId="41EF852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37.66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6BF57D6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22445774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AC3685" w14:textId="77777777" w:rsidR="001161B9" w:rsidRPr="00536A97" w:rsidRDefault="001161B9" w:rsidP="001161B9">
            <w:pPr>
              <w:jc w:val="center"/>
              <w:rPr>
                <w:b/>
                <w:i/>
                <w:sz w:val="20"/>
                <w:szCs w:val="20"/>
              </w:rPr>
            </w:pPr>
            <w:r w:rsidRPr="00536A97">
              <w:rPr>
                <w:b/>
                <w:i/>
                <w:sz w:val="20"/>
                <w:szCs w:val="20"/>
              </w:rPr>
              <w:t>Megasphaera</w:t>
            </w:r>
          </w:p>
        </w:tc>
        <w:tc>
          <w:tcPr>
            <w:tcW w:w="877" w:type="dxa"/>
            <w:tcBorders>
              <w:top w:val="single" w:sz="2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43542" w14:textId="64671C40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vAlign w:val="center"/>
          </w:tcPr>
          <w:p w14:paraId="086BFD9A" w14:textId="7742BC0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150</w:t>
            </w:r>
          </w:p>
        </w:tc>
        <w:tc>
          <w:tcPr>
            <w:tcW w:w="1274" w:type="dxa"/>
            <w:tcBorders>
              <w:top w:val="single" w:sz="24" w:space="0" w:color="auto"/>
            </w:tcBorders>
            <w:vAlign w:val="center"/>
          </w:tcPr>
          <w:p w14:paraId="31ECB3B8" w14:textId="03967057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0</w:t>
            </w:r>
          </w:p>
        </w:tc>
        <w:tc>
          <w:tcPr>
            <w:tcW w:w="1247" w:type="dxa"/>
            <w:tcBorders>
              <w:top w:val="single" w:sz="24" w:space="0" w:color="auto"/>
            </w:tcBorders>
            <w:vAlign w:val="center"/>
          </w:tcPr>
          <w:p w14:paraId="60B76B37" w14:textId="189ED8C5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62.08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right w:val="nil"/>
            </w:tcBorders>
            <w:vAlign w:val="center"/>
          </w:tcPr>
          <w:p w14:paraId="779900DB" w14:textId="31C269FA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00</w:t>
            </w:r>
          </w:p>
        </w:tc>
      </w:tr>
      <w:tr w:rsidR="001161B9" w:rsidRPr="001B3D90" w14:paraId="58F25827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DBBE54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3217768" w14:textId="744F1FFC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25EE90EC" w14:textId="372BB5E0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4C3A73CB" w14:textId="620B8A3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9.7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79790637" w14:textId="17A28A68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39.82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F05328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:rsidRPr="001B3D90" w14:paraId="234EE829" w14:textId="77777777" w:rsidTr="001161B9">
        <w:trPr>
          <w:trHeight w:val="312"/>
        </w:trPr>
        <w:tc>
          <w:tcPr>
            <w:tcW w:w="1885" w:type="dxa"/>
            <w:vMerge w:val="restart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2CB219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36A97">
              <w:rPr>
                <w:b/>
                <w:sz w:val="20"/>
                <w:szCs w:val="20"/>
              </w:rPr>
              <w:t>TM7</w:t>
            </w:r>
            <w:proofErr w:type="spellEnd"/>
          </w:p>
        </w:tc>
        <w:tc>
          <w:tcPr>
            <w:tcW w:w="877" w:type="dxa"/>
            <w:tcBorders>
              <w:top w:val="single" w:sz="2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9526F" w14:textId="070C0FC9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D9C2EA2" w14:textId="0EE1C4A0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BB5F38A" w14:textId="53226239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.1</w:t>
            </w:r>
          </w:p>
        </w:tc>
        <w:tc>
          <w:tcPr>
            <w:tcW w:w="124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E4CC42F" w14:textId="527329D1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57.95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bottom w:val="single" w:sz="4" w:space="0" w:color="auto"/>
              <w:right w:val="nil"/>
            </w:tcBorders>
            <w:vAlign w:val="center"/>
          </w:tcPr>
          <w:p w14:paraId="020F0AC2" w14:textId="4B5D0E1A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0.000</w:t>
            </w:r>
          </w:p>
        </w:tc>
      </w:tr>
      <w:tr w:rsidR="001161B9" w14:paraId="4F2C5F6B" w14:textId="77777777" w:rsidTr="001161B9">
        <w:trPr>
          <w:trHeight w:val="312"/>
        </w:trPr>
        <w:tc>
          <w:tcPr>
            <w:tcW w:w="1885" w:type="dxa"/>
            <w:vMerge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52D216C" w14:textId="77777777" w:rsidR="001161B9" w:rsidRPr="00536A97" w:rsidRDefault="001161B9" w:rsidP="001161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7" w:type="dxa"/>
            <w:tcBorders>
              <w:left w:val="nil"/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F67EC5F" w14:textId="1A21415D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  <w:r w:rsidRPr="00536A97">
              <w:rPr>
                <w:b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60E3E4EE" w14:textId="494096D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21D2784C" w14:textId="2EAD6FAB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2.8</w:t>
            </w:r>
          </w:p>
        </w:tc>
        <w:tc>
          <w:tcPr>
            <w:tcW w:w="1247" w:type="dxa"/>
            <w:tcBorders>
              <w:bottom w:val="single" w:sz="24" w:space="0" w:color="auto"/>
            </w:tcBorders>
            <w:vAlign w:val="center"/>
          </w:tcPr>
          <w:p w14:paraId="225DBC6D" w14:textId="1DB10CFD" w:rsidR="001161B9" w:rsidRPr="00536A97" w:rsidRDefault="001161B9" w:rsidP="001161B9">
            <w:pPr>
              <w:jc w:val="right"/>
              <w:rPr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41.75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11259A6" w14:textId="77777777" w:rsidR="001161B9" w:rsidRPr="00536A97" w:rsidRDefault="001161B9" w:rsidP="001161B9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161B9" w14:paraId="699C2C9E" w14:textId="77777777" w:rsidTr="001161B9">
        <w:trPr>
          <w:trHeight w:val="397"/>
        </w:trPr>
        <w:tc>
          <w:tcPr>
            <w:tcW w:w="7267" w:type="dxa"/>
            <w:gridSpan w:val="6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767FFB" w14:textId="1691DAA7" w:rsidR="001161B9" w:rsidRPr="00536A97" w:rsidRDefault="001161B9" w:rsidP="001161B9">
            <w:pPr>
              <w:rPr>
                <w:b/>
                <w:sz w:val="20"/>
                <w:szCs w:val="20"/>
              </w:rPr>
            </w:pPr>
            <w:r w:rsidRPr="00536A97">
              <w:rPr>
                <w:sz w:val="20"/>
                <w:szCs w:val="20"/>
              </w:rPr>
              <w:t>Significant p values are bolded.</w:t>
            </w:r>
            <w:r w:rsidRPr="00536A97">
              <w:rPr>
                <w:b/>
                <w:sz w:val="20"/>
                <w:szCs w:val="20"/>
              </w:rPr>
              <w:t xml:space="preserve"> RA</w:t>
            </w:r>
            <w:r w:rsidRPr="00536A97">
              <w:rPr>
                <w:sz w:val="20"/>
                <w:szCs w:val="20"/>
              </w:rPr>
              <w:t xml:space="preserve">; rheumatoid arthritis, </w:t>
            </w:r>
            <w:r w:rsidRPr="00536A97">
              <w:rPr>
                <w:b/>
                <w:sz w:val="20"/>
                <w:szCs w:val="20"/>
              </w:rPr>
              <w:t>BD</w:t>
            </w:r>
            <w:r w:rsidRPr="00536A97">
              <w:rPr>
                <w:sz w:val="20"/>
                <w:szCs w:val="20"/>
              </w:rPr>
              <w:t xml:space="preserve"> Behçet disease, </w:t>
            </w:r>
            <w:r w:rsidRPr="00536A97">
              <w:rPr>
                <w:b/>
                <w:sz w:val="20"/>
                <w:szCs w:val="20"/>
              </w:rPr>
              <w:t>HC</w:t>
            </w:r>
            <w:r w:rsidRPr="00536A97">
              <w:rPr>
                <w:sz w:val="20"/>
                <w:szCs w:val="20"/>
              </w:rPr>
              <w:t xml:space="preserve">; healthy control, </w:t>
            </w:r>
            <w:r w:rsidRPr="00536A97">
              <w:rPr>
                <w:b/>
                <w:sz w:val="20"/>
                <w:szCs w:val="20"/>
              </w:rPr>
              <w:t>SEM</w:t>
            </w:r>
            <w:r w:rsidRPr="00536A97">
              <w:rPr>
                <w:sz w:val="20"/>
                <w:szCs w:val="20"/>
              </w:rPr>
              <w:t>; standard error of the mean.</w:t>
            </w:r>
          </w:p>
        </w:tc>
      </w:tr>
    </w:tbl>
    <w:p w14:paraId="201FA16A" w14:textId="18F458A7" w:rsidR="00E300A1" w:rsidRDefault="00E300A1"/>
    <w:p w14:paraId="47D49F26" w14:textId="77777777" w:rsidR="001161B9" w:rsidRDefault="001161B9"/>
    <w:sectPr w:rsidR="001161B9" w:rsidSect="000A672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02F19"/>
    <w:multiLevelType w:val="multilevel"/>
    <w:tmpl w:val="140EBCEA"/>
    <w:lvl w:ilvl="0">
      <w:start w:val="1"/>
      <w:numFmt w:val="decimal"/>
      <w:pStyle w:val="Level1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3F9B6778"/>
    <w:multiLevelType w:val="multilevel"/>
    <w:tmpl w:val="AB682F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2" w15:restartNumberingAfterBreak="0">
    <w:nsid w:val="628B29BC"/>
    <w:multiLevelType w:val="multilevel"/>
    <w:tmpl w:val="F9E09D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pStyle w:val="Level3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6E3E165B"/>
    <w:multiLevelType w:val="multilevel"/>
    <w:tmpl w:val="9C1421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Level2"/>
      <w:lvlText w:val="%1.%2."/>
      <w:lvlJc w:val="left"/>
      <w:pPr>
        <w:ind w:left="115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3"/>
  </w:num>
  <w:num w:numId="4">
    <w:abstractNumId w:val="2"/>
  </w:num>
  <w:num w:numId="5">
    <w:abstractNumId w:val="1"/>
  </w:num>
  <w:num w:numId="6">
    <w:abstractNumId w:val="3"/>
  </w:num>
  <w:num w:numId="7">
    <w:abstractNumId w:val="3"/>
  </w:num>
  <w:num w:numId="8">
    <w:abstractNumId w:val="2"/>
  </w:num>
  <w:num w:numId="9">
    <w:abstractNumId w:val="3"/>
  </w:num>
  <w:num w:numId="10">
    <w:abstractNumId w:val="2"/>
  </w:num>
  <w:num w:numId="11">
    <w:abstractNumId w:val="0"/>
  </w:num>
  <w:num w:numId="12">
    <w:abstractNumId w:val="3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  <w:num w:numId="21">
    <w:abstractNumId w:val="3"/>
  </w:num>
  <w:num w:numId="22">
    <w:abstractNumId w:val="2"/>
  </w:num>
  <w:num w:numId="23">
    <w:abstractNumId w:val="0"/>
  </w:num>
  <w:num w:numId="24">
    <w:abstractNumId w:val="3"/>
  </w:num>
  <w:num w:numId="25">
    <w:abstractNumId w:val="2"/>
  </w:num>
  <w:num w:numId="26">
    <w:abstractNumId w:val="3"/>
  </w:num>
  <w:num w:numId="27">
    <w:abstractNumId w:val="2"/>
  </w:num>
  <w:num w:numId="28">
    <w:abstractNumId w:val="0"/>
  </w:num>
  <w:num w:numId="29">
    <w:abstractNumId w:val="3"/>
  </w:num>
  <w:num w:numId="30">
    <w:abstractNumId w:val="2"/>
  </w:num>
  <w:num w:numId="31">
    <w:abstractNumId w:val="0"/>
  </w:num>
  <w:num w:numId="32">
    <w:abstractNumId w:val="3"/>
  </w:num>
  <w:num w:numId="33">
    <w:abstractNumId w:val="0"/>
  </w:num>
  <w:num w:numId="34">
    <w:abstractNumId w:val="3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2"/>
  </w:num>
  <w:num w:numId="40">
    <w:abstractNumId w:val="2"/>
  </w:num>
  <w:num w:numId="41">
    <w:abstractNumId w:val="2"/>
  </w:num>
  <w:num w:numId="42">
    <w:abstractNumId w:val="0"/>
  </w:num>
  <w:num w:numId="43">
    <w:abstractNumId w:val="0"/>
  </w:num>
  <w:num w:numId="44">
    <w:abstractNumId w:val="0"/>
  </w:num>
  <w:num w:numId="45">
    <w:abstractNumId w:val="0"/>
  </w:num>
  <w:num w:numId="46">
    <w:abstractNumId w:val="0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03"/>
    <w:rsid w:val="00001B3E"/>
    <w:rsid w:val="00005A98"/>
    <w:rsid w:val="00013FA3"/>
    <w:rsid w:val="000148CF"/>
    <w:rsid w:val="00020BE2"/>
    <w:rsid w:val="0002129C"/>
    <w:rsid w:val="00022F70"/>
    <w:rsid w:val="00031826"/>
    <w:rsid w:val="00031B03"/>
    <w:rsid w:val="00037E2F"/>
    <w:rsid w:val="00041908"/>
    <w:rsid w:val="00054C1B"/>
    <w:rsid w:val="000560AF"/>
    <w:rsid w:val="0005680A"/>
    <w:rsid w:val="00061D47"/>
    <w:rsid w:val="00064093"/>
    <w:rsid w:val="00075587"/>
    <w:rsid w:val="0008074F"/>
    <w:rsid w:val="00087286"/>
    <w:rsid w:val="00094215"/>
    <w:rsid w:val="000A6CE0"/>
    <w:rsid w:val="000B7886"/>
    <w:rsid w:val="000D0BA3"/>
    <w:rsid w:val="000D70B5"/>
    <w:rsid w:val="000D725B"/>
    <w:rsid w:val="000E058D"/>
    <w:rsid w:val="000E1C19"/>
    <w:rsid w:val="000E493D"/>
    <w:rsid w:val="000E54D1"/>
    <w:rsid w:val="000F0056"/>
    <w:rsid w:val="000F2553"/>
    <w:rsid w:val="000F2BCE"/>
    <w:rsid w:val="001010AF"/>
    <w:rsid w:val="001161B9"/>
    <w:rsid w:val="00121670"/>
    <w:rsid w:val="00123CCB"/>
    <w:rsid w:val="00136180"/>
    <w:rsid w:val="00143FE0"/>
    <w:rsid w:val="00150185"/>
    <w:rsid w:val="00151BEB"/>
    <w:rsid w:val="00154227"/>
    <w:rsid w:val="00155550"/>
    <w:rsid w:val="001663EA"/>
    <w:rsid w:val="00166A83"/>
    <w:rsid w:val="00171F8F"/>
    <w:rsid w:val="0017622F"/>
    <w:rsid w:val="001815B1"/>
    <w:rsid w:val="00182490"/>
    <w:rsid w:val="00184C39"/>
    <w:rsid w:val="001946C0"/>
    <w:rsid w:val="001A0618"/>
    <w:rsid w:val="001A112E"/>
    <w:rsid w:val="001A415C"/>
    <w:rsid w:val="001C4F41"/>
    <w:rsid w:val="001E316C"/>
    <w:rsid w:val="001E3FAF"/>
    <w:rsid w:val="001F0226"/>
    <w:rsid w:val="001F41FF"/>
    <w:rsid w:val="001F58B9"/>
    <w:rsid w:val="00204AD5"/>
    <w:rsid w:val="00205468"/>
    <w:rsid w:val="0020621D"/>
    <w:rsid w:val="002100DA"/>
    <w:rsid w:val="00212956"/>
    <w:rsid w:val="00212BF8"/>
    <w:rsid w:val="00213645"/>
    <w:rsid w:val="002201AA"/>
    <w:rsid w:val="002307B6"/>
    <w:rsid w:val="002337E9"/>
    <w:rsid w:val="00237504"/>
    <w:rsid w:val="0024222D"/>
    <w:rsid w:val="00242EB2"/>
    <w:rsid w:val="00244115"/>
    <w:rsid w:val="0025197A"/>
    <w:rsid w:val="00252ED5"/>
    <w:rsid w:val="0025368D"/>
    <w:rsid w:val="00256AD2"/>
    <w:rsid w:val="002610C9"/>
    <w:rsid w:val="00281A2E"/>
    <w:rsid w:val="002839D7"/>
    <w:rsid w:val="002A10E7"/>
    <w:rsid w:val="002A27FF"/>
    <w:rsid w:val="002A2947"/>
    <w:rsid w:val="002A461E"/>
    <w:rsid w:val="002B1278"/>
    <w:rsid w:val="002B2AE7"/>
    <w:rsid w:val="002C797F"/>
    <w:rsid w:val="002D31E4"/>
    <w:rsid w:val="002D6B33"/>
    <w:rsid w:val="002E02DF"/>
    <w:rsid w:val="002E1A72"/>
    <w:rsid w:val="002F3A0F"/>
    <w:rsid w:val="002F6DB8"/>
    <w:rsid w:val="0030173E"/>
    <w:rsid w:val="00313BF3"/>
    <w:rsid w:val="00323478"/>
    <w:rsid w:val="003275C4"/>
    <w:rsid w:val="0033028C"/>
    <w:rsid w:val="0033109C"/>
    <w:rsid w:val="00332345"/>
    <w:rsid w:val="00344CE0"/>
    <w:rsid w:val="00345592"/>
    <w:rsid w:val="0036316E"/>
    <w:rsid w:val="00363874"/>
    <w:rsid w:val="0037096F"/>
    <w:rsid w:val="003746E3"/>
    <w:rsid w:val="003754B2"/>
    <w:rsid w:val="00382D83"/>
    <w:rsid w:val="00386F9A"/>
    <w:rsid w:val="003A7079"/>
    <w:rsid w:val="003A74CD"/>
    <w:rsid w:val="003B6726"/>
    <w:rsid w:val="003C43E9"/>
    <w:rsid w:val="003C466A"/>
    <w:rsid w:val="003D436E"/>
    <w:rsid w:val="003D6054"/>
    <w:rsid w:val="003D6B74"/>
    <w:rsid w:val="003E2A5C"/>
    <w:rsid w:val="003E405F"/>
    <w:rsid w:val="00401943"/>
    <w:rsid w:val="00402CD0"/>
    <w:rsid w:val="00405B14"/>
    <w:rsid w:val="0041383C"/>
    <w:rsid w:val="00420E4F"/>
    <w:rsid w:val="00443582"/>
    <w:rsid w:val="004451DD"/>
    <w:rsid w:val="00451160"/>
    <w:rsid w:val="00454984"/>
    <w:rsid w:val="004565A1"/>
    <w:rsid w:val="0046092E"/>
    <w:rsid w:val="00466AA3"/>
    <w:rsid w:val="00467BCE"/>
    <w:rsid w:val="00471760"/>
    <w:rsid w:val="00472F66"/>
    <w:rsid w:val="00480CF3"/>
    <w:rsid w:val="0048634E"/>
    <w:rsid w:val="004878A8"/>
    <w:rsid w:val="00494056"/>
    <w:rsid w:val="00496050"/>
    <w:rsid w:val="004A2064"/>
    <w:rsid w:val="004A6D2F"/>
    <w:rsid w:val="004B00AA"/>
    <w:rsid w:val="004B0DAB"/>
    <w:rsid w:val="004B4FB0"/>
    <w:rsid w:val="004C006E"/>
    <w:rsid w:val="004C151E"/>
    <w:rsid w:val="004C2747"/>
    <w:rsid w:val="004C3A92"/>
    <w:rsid w:val="004D4D93"/>
    <w:rsid w:val="004D574F"/>
    <w:rsid w:val="004D711C"/>
    <w:rsid w:val="004E0105"/>
    <w:rsid w:val="004E1889"/>
    <w:rsid w:val="004E533E"/>
    <w:rsid w:val="004E6BEA"/>
    <w:rsid w:val="004F19B2"/>
    <w:rsid w:val="00504AE8"/>
    <w:rsid w:val="00510C11"/>
    <w:rsid w:val="00512419"/>
    <w:rsid w:val="00520649"/>
    <w:rsid w:val="00522F2B"/>
    <w:rsid w:val="0052329B"/>
    <w:rsid w:val="0052456C"/>
    <w:rsid w:val="0052740F"/>
    <w:rsid w:val="0053215A"/>
    <w:rsid w:val="00536612"/>
    <w:rsid w:val="00536A97"/>
    <w:rsid w:val="0053795D"/>
    <w:rsid w:val="00545B38"/>
    <w:rsid w:val="00546611"/>
    <w:rsid w:val="005470FF"/>
    <w:rsid w:val="00556003"/>
    <w:rsid w:val="00556AB5"/>
    <w:rsid w:val="0056202B"/>
    <w:rsid w:val="005641DF"/>
    <w:rsid w:val="0058091C"/>
    <w:rsid w:val="0058407F"/>
    <w:rsid w:val="005905B8"/>
    <w:rsid w:val="00595135"/>
    <w:rsid w:val="005971C8"/>
    <w:rsid w:val="005A521B"/>
    <w:rsid w:val="005B1B29"/>
    <w:rsid w:val="005B2D9A"/>
    <w:rsid w:val="005B4B9F"/>
    <w:rsid w:val="005C0130"/>
    <w:rsid w:val="005C07B1"/>
    <w:rsid w:val="005D09EC"/>
    <w:rsid w:val="005E0C6E"/>
    <w:rsid w:val="005E4057"/>
    <w:rsid w:val="005E43AA"/>
    <w:rsid w:val="005F027E"/>
    <w:rsid w:val="005F67D7"/>
    <w:rsid w:val="00605662"/>
    <w:rsid w:val="0067418B"/>
    <w:rsid w:val="006745F0"/>
    <w:rsid w:val="006764F0"/>
    <w:rsid w:val="00676B18"/>
    <w:rsid w:val="006868EC"/>
    <w:rsid w:val="00694FDC"/>
    <w:rsid w:val="00695561"/>
    <w:rsid w:val="006A0C0F"/>
    <w:rsid w:val="006A2E98"/>
    <w:rsid w:val="006B0E77"/>
    <w:rsid w:val="006B468F"/>
    <w:rsid w:val="006B5A21"/>
    <w:rsid w:val="006C4453"/>
    <w:rsid w:val="006C7C78"/>
    <w:rsid w:val="006D2905"/>
    <w:rsid w:val="006E205E"/>
    <w:rsid w:val="006E2163"/>
    <w:rsid w:val="006E26CE"/>
    <w:rsid w:val="006E3CC7"/>
    <w:rsid w:val="006E7964"/>
    <w:rsid w:val="006F29F3"/>
    <w:rsid w:val="00701B6B"/>
    <w:rsid w:val="00726A2C"/>
    <w:rsid w:val="007360B0"/>
    <w:rsid w:val="00737FD7"/>
    <w:rsid w:val="00744BDB"/>
    <w:rsid w:val="00752874"/>
    <w:rsid w:val="0076334B"/>
    <w:rsid w:val="00767B0A"/>
    <w:rsid w:val="00774302"/>
    <w:rsid w:val="00796869"/>
    <w:rsid w:val="007A13BB"/>
    <w:rsid w:val="007A50CA"/>
    <w:rsid w:val="007A75E9"/>
    <w:rsid w:val="007B235F"/>
    <w:rsid w:val="007D09BC"/>
    <w:rsid w:val="007D4FA1"/>
    <w:rsid w:val="007D6936"/>
    <w:rsid w:val="007E374E"/>
    <w:rsid w:val="007F7C18"/>
    <w:rsid w:val="00803740"/>
    <w:rsid w:val="008119D2"/>
    <w:rsid w:val="00812560"/>
    <w:rsid w:val="0081434A"/>
    <w:rsid w:val="00823947"/>
    <w:rsid w:val="00825765"/>
    <w:rsid w:val="00832A30"/>
    <w:rsid w:val="00836F31"/>
    <w:rsid w:val="0084058C"/>
    <w:rsid w:val="00843747"/>
    <w:rsid w:val="0084639D"/>
    <w:rsid w:val="008530F3"/>
    <w:rsid w:val="00861576"/>
    <w:rsid w:val="008709FF"/>
    <w:rsid w:val="00873714"/>
    <w:rsid w:val="00886DDF"/>
    <w:rsid w:val="00892255"/>
    <w:rsid w:val="00893B01"/>
    <w:rsid w:val="008951BA"/>
    <w:rsid w:val="00897753"/>
    <w:rsid w:val="008A274C"/>
    <w:rsid w:val="008A48AA"/>
    <w:rsid w:val="008A5BFA"/>
    <w:rsid w:val="008B250B"/>
    <w:rsid w:val="008C17A5"/>
    <w:rsid w:val="008D0AB7"/>
    <w:rsid w:val="008D2BD3"/>
    <w:rsid w:val="008D4A3D"/>
    <w:rsid w:val="008D6759"/>
    <w:rsid w:val="008F279F"/>
    <w:rsid w:val="00902086"/>
    <w:rsid w:val="009109B6"/>
    <w:rsid w:val="00917959"/>
    <w:rsid w:val="0092347C"/>
    <w:rsid w:val="00925C0E"/>
    <w:rsid w:val="00926E61"/>
    <w:rsid w:val="00930BD3"/>
    <w:rsid w:val="00940E0D"/>
    <w:rsid w:val="009412A1"/>
    <w:rsid w:val="00944DA4"/>
    <w:rsid w:val="009509D2"/>
    <w:rsid w:val="00972891"/>
    <w:rsid w:val="009768B4"/>
    <w:rsid w:val="00982691"/>
    <w:rsid w:val="00992B9B"/>
    <w:rsid w:val="00996BEF"/>
    <w:rsid w:val="009A3B39"/>
    <w:rsid w:val="009B03CE"/>
    <w:rsid w:val="009B2841"/>
    <w:rsid w:val="009B31A8"/>
    <w:rsid w:val="009B59FE"/>
    <w:rsid w:val="009C0188"/>
    <w:rsid w:val="009C51CC"/>
    <w:rsid w:val="009D19B6"/>
    <w:rsid w:val="009D57ED"/>
    <w:rsid w:val="009D7DEF"/>
    <w:rsid w:val="009F07C9"/>
    <w:rsid w:val="009F4C80"/>
    <w:rsid w:val="009F4D7F"/>
    <w:rsid w:val="00A06758"/>
    <w:rsid w:val="00A07F8B"/>
    <w:rsid w:val="00A22F38"/>
    <w:rsid w:val="00A349FF"/>
    <w:rsid w:val="00A41C8C"/>
    <w:rsid w:val="00A4314E"/>
    <w:rsid w:val="00A44A09"/>
    <w:rsid w:val="00A55F2B"/>
    <w:rsid w:val="00A56E56"/>
    <w:rsid w:val="00A57589"/>
    <w:rsid w:val="00A61E2D"/>
    <w:rsid w:val="00A634E6"/>
    <w:rsid w:val="00A71261"/>
    <w:rsid w:val="00A73997"/>
    <w:rsid w:val="00A74D17"/>
    <w:rsid w:val="00A75925"/>
    <w:rsid w:val="00A84969"/>
    <w:rsid w:val="00A9031B"/>
    <w:rsid w:val="00A91673"/>
    <w:rsid w:val="00A94320"/>
    <w:rsid w:val="00A97740"/>
    <w:rsid w:val="00A9777E"/>
    <w:rsid w:val="00AA1B90"/>
    <w:rsid w:val="00AB4C55"/>
    <w:rsid w:val="00AB4D26"/>
    <w:rsid w:val="00AB5C74"/>
    <w:rsid w:val="00AC40CD"/>
    <w:rsid w:val="00AD10D9"/>
    <w:rsid w:val="00AD1E54"/>
    <w:rsid w:val="00AD3A67"/>
    <w:rsid w:val="00AE2C1A"/>
    <w:rsid w:val="00AE606E"/>
    <w:rsid w:val="00AF181F"/>
    <w:rsid w:val="00AF3110"/>
    <w:rsid w:val="00AF36C2"/>
    <w:rsid w:val="00B00C3B"/>
    <w:rsid w:val="00B02574"/>
    <w:rsid w:val="00B06193"/>
    <w:rsid w:val="00B1437F"/>
    <w:rsid w:val="00B1648C"/>
    <w:rsid w:val="00B17028"/>
    <w:rsid w:val="00B203EA"/>
    <w:rsid w:val="00B21D38"/>
    <w:rsid w:val="00B21F7E"/>
    <w:rsid w:val="00B2545C"/>
    <w:rsid w:val="00B26A7F"/>
    <w:rsid w:val="00B273EE"/>
    <w:rsid w:val="00B33406"/>
    <w:rsid w:val="00B343D7"/>
    <w:rsid w:val="00B3708B"/>
    <w:rsid w:val="00B54779"/>
    <w:rsid w:val="00B547D4"/>
    <w:rsid w:val="00B54AA2"/>
    <w:rsid w:val="00B56183"/>
    <w:rsid w:val="00B624ED"/>
    <w:rsid w:val="00B6313D"/>
    <w:rsid w:val="00B734DD"/>
    <w:rsid w:val="00B74BB7"/>
    <w:rsid w:val="00B762CF"/>
    <w:rsid w:val="00B80083"/>
    <w:rsid w:val="00B830CE"/>
    <w:rsid w:val="00B86956"/>
    <w:rsid w:val="00B8702A"/>
    <w:rsid w:val="00B95AF9"/>
    <w:rsid w:val="00B9655F"/>
    <w:rsid w:val="00BB6D30"/>
    <w:rsid w:val="00BB6F52"/>
    <w:rsid w:val="00BC4091"/>
    <w:rsid w:val="00BC4DE3"/>
    <w:rsid w:val="00BD60B1"/>
    <w:rsid w:val="00BD697C"/>
    <w:rsid w:val="00BE1272"/>
    <w:rsid w:val="00C0486C"/>
    <w:rsid w:val="00C20031"/>
    <w:rsid w:val="00C2280B"/>
    <w:rsid w:val="00C2435D"/>
    <w:rsid w:val="00C44ED2"/>
    <w:rsid w:val="00C451E8"/>
    <w:rsid w:val="00C4764F"/>
    <w:rsid w:val="00C55ED3"/>
    <w:rsid w:val="00C576E0"/>
    <w:rsid w:val="00C57F64"/>
    <w:rsid w:val="00C629E8"/>
    <w:rsid w:val="00C63E63"/>
    <w:rsid w:val="00C7313A"/>
    <w:rsid w:val="00C85635"/>
    <w:rsid w:val="00C85C13"/>
    <w:rsid w:val="00C95058"/>
    <w:rsid w:val="00C95387"/>
    <w:rsid w:val="00CC5E12"/>
    <w:rsid w:val="00CC6262"/>
    <w:rsid w:val="00CC6A83"/>
    <w:rsid w:val="00CE2694"/>
    <w:rsid w:val="00CE2A1D"/>
    <w:rsid w:val="00CE7D59"/>
    <w:rsid w:val="00CF5EFE"/>
    <w:rsid w:val="00D03E8B"/>
    <w:rsid w:val="00D10F3F"/>
    <w:rsid w:val="00D10FA5"/>
    <w:rsid w:val="00D11824"/>
    <w:rsid w:val="00D12F47"/>
    <w:rsid w:val="00D13407"/>
    <w:rsid w:val="00D13F40"/>
    <w:rsid w:val="00D14781"/>
    <w:rsid w:val="00D157FC"/>
    <w:rsid w:val="00D15A0A"/>
    <w:rsid w:val="00D17A7A"/>
    <w:rsid w:val="00D20881"/>
    <w:rsid w:val="00D214FF"/>
    <w:rsid w:val="00D2420E"/>
    <w:rsid w:val="00D349F5"/>
    <w:rsid w:val="00D44B47"/>
    <w:rsid w:val="00D53E0A"/>
    <w:rsid w:val="00D66BD0"/>
    <w:rsid w:val="00D70EEB"/>
    <w:rsid w:val="00D71F38"/>
    <w:rsid w:val="00D917E4"/>
    <w:rsid w:val="00DA5AF4"/>
    <w:rsid w:val="00DB0819"/>
    <w:rsid w:val="00DB1FA8"/>
    <w:rsid w:val="00DB6009"/>
    <w:rsid w:val="00DC14CF"/>
    <w:rsid w:val="00DD023C"/>
    <w:rsid w:val="00DE2A0A"/>
    <w:rsid w:val="00DF2885"/>
    <w:rsid w:val="00DF4CE7"/>
    <w:rsid w:val="00DF4E43"/>
    <w:rsid w:val="00DF5AF9"/>
    <w:rsid w:val="00E12D70"/>
    <w:rsid w:val="00E237F4"/>
    <w:rsid w:val="00E26761"/>
    <w:rsid w:val="00E300A1"/>
    <w:rsid w:val="00E32563"/>
    <w:rsid w:val="00E36090"/>
    <w:rsid w:val="00E40CE4"/>
    <w:rsid w:val="00E42E00"/>
    <w:rsid w:val="00E43483"/>
    <w:rsid w:val="00E5352B"/>
    <w:rsid w:val="00E74256"/>
    <w:rsid w:val="00E7743F"/>
    <w:rsid w:val="00E94535"/>
    <w:rsid w:val="00E958C0"/>
    <w:rsid w:val="00E9694F"/>
    <w:rsid w:val="00E970CC"/>
    <w:rsid w:val="00EA18B3"/>
    <w:rsid w:val="00EA192A"/>
    <w:rsid w:val="00EB0858"/>
    <w:rsid w:val="00EC43EE"/>
    <w:rsid w:val="00EC448A"/>
    <w:rsid w:val="00EC566A"/>
    <w:rsid w:val="00EF2A66"/>
    <w:rsid w:val="00EF4DA6"/>
    <w:rsid w:val="00EF702D"/>
    <w:rsid w:val="00F010EC"/>
    <w:rsid w:val="00F0212A"/>
    <w:rsid w:val="00F02CA7"/>
    <w:rsid w:val="00F06B83"/>
    <w:rsid w:val="00F0787F"/>
    <w:rsid w:val="00F11D7A"/>
    <w:rsid w:val="00F23CD7"/>
    <w:rsid w:val="00F26615"/>
    <w:rsid w:val="00F3246E"/>
    <w:rsid w:val="00F344D8"/>
    <w:rsid w:val="00F34BCA"/>
    <w:rsid w:val="00F35DF3"/>
    <w:rsid w:val="00F4156E"/>
    <w:rsid w:val="00F418B7"/>
    <w:rsid w:val="00F43BC4"/>
    <w:rsid w:val="00F54E3C"/>
    <w:rsid w:val="00F57981"/>
    <w:rsid w:val="00F6227F"/>
    <w:rsid w:val="00F625D3"/>
    <w:rsid w:val="00F71223"/>
    <w:rsid w:val="00F742E2"/>
    <w:rsid w:val="00F77F77"/>
    <w:rsid w:val="00F834EE"/>
    <w:rsid w:val="00F9610C"/>
    <w:rsid w:val="00FA1FB6"/>
    <w:rsid w:val="00FA2402"/>
    <w:rsid w:val="00FB5042"/>
    <w:rsid w:val="00FB6B6B"/>
    <w:rsid w:val="00FC0330"/>
    <w:rsid w:val="00FE75AE"/>
    <w:rsid w:val="00FF0CA5"/>
    <w:rsid w:val="00FF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CD5F"/>
  <w15:chartTrackingRefBased/>
  <w15:docId w15:val="{B0BD7FEA-F1A0-304D-A9E9-DF40880E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B03"/>
    <w:rPr>
      <w:rFonts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C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C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C0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34A"/>
    <w:pPr>
      <w:spacing w:before="100" w:beforeAutospacing="1" w:after="100" w:afterAutospacing="1"/>
    </w:pPr>
  </w:style>
  <w:style w:type="paragraph" w:customStyle="1" w:styleId="Level1">
    <w:name w:val="Level1"/>
    <w:basedOn w:val="Heading1"/>
    <w:next w:val="Normal"/>
    <w:qFormat/>
    <w:rsid w:val="002A27FF"/>
    <w:pPr>
      <w:numPr>
        <w:numId w:val="47"/>
      </w:numPr>
      <w:spacing w:line="480" w:lineRule="auto"/>
    </w:pPr>
    <w:rPr>
      <w:rFonts w:ascii="Calibri" w:hAnsi="Calibri"/>
      <w:b/>
      <w:color w:val="000000" w:themeColor="text1"/>
      <w:sz w:val="22"/>
    </w:rPr>
  </w:style>
  <w:style w:type="paragraph" w:customStyle="1" w:styleId="Level2">
    <w:name w:val="Level2"/>
    <w:basedOn w:val="Heading2"/>
    <w:next w:val="Normal"/>
    <w:qFormat/>
    <w:rsid w:val="000E493D"/>
    <w:pPr>
      <w:numPr>
        <w:ilvl w:val="1"/>
        <w:numId w:val="34"/>
      </w:numPr>
      <w:spacing w:line="480" w:lineRule="auto"/>
    </w:pPr>
    <w:rPr>
      <w:rFonts w:ascii="Calibri" w:hAnsi="Calibri"/>
      <w:b/>
      <w:color w:val="000000" w:themeColor="text1"/>
      <w:sz w:val="22"/>
    </w:rPr>
  </w:style>
  <w:style w:type="paragraph" w:customStyle="1" w:styleId="Level3">
    <w:name w:val="Level3"/>
    <w:basedOn w:val="Heading3"/>
    <w:qFormat/>
    <w:rsid w:val="0002129C"/>
    <w:pPr>
      <w:numPr>
        <w:ilvl w:val="2"/>
        <w:numId w:val="41"/>
      </w:numPr>
      <w:spacing w:line="480" w:lineRule="auto"/>
    </w:pPr>
    <w:rPr>
      <w:rFonts w:ascii="Calibri" w:hAnsi="Calibri"/>
      <w:i/>
      <w:color w:val="000000" w:themeColor="text1"/>
    </w:rPr>
  </w:style>
  <w:style w:type="paragraph" w:customStyle="1" w:styleId="ContentSpaced">
    <w:name w:val="ContentSpaced"/>
    <w:basedOn w:val="Normal"/>
    <w:link w:val="ContentSpacedChar"/>
    <w:qFormat/>
    <w:rsid w:val="00536612"/>
    <w:pPr>
      <w:spacing w:after="120" w:line="480" w:lineRule="auto"/>
      <w:jc w:val="both"/>
    </w:pPr>
    <w:rPr>
      <w:rFonts w:ascii="Calibri" w:hAnsi="Calibri" w:cstheme="minorBidi"/>
    </w:rPr>
  </w:style>
  <w:style w:type="paragraph" w:customStyle="1" w:styleId="ContentTight">
    <w:name w:val="ContentTight"/>
    <w:basedOn w:val="Normal"/>
    <w:qFormat/>
    <w:rsid w:val="008F279F"/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9"/>
    <w:rsid w:val="006A0C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C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C0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ontentSpacedChar">
    <w:name w:val="ContentSpaced Char"/>
    <w:basedOn w:val="DefaultParagraphFont"/>
    <w:link w:val="ContentSpaced"/>
    <w:rsid w:val="00536612"/>
    <w:rPr>
      <w:rFonts w:ascii="Calibri" w:hAnsi="Calibr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4D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4DD"/>
    <w:rPr>
      <w:rFonts w:ascii="Times New Roman" w:hAnsi="Times New Roman" w:cs="Times New Roman"/>
      <w:sz w:val="18"/>
      <w:szCs w:val="18"/>
      <w:lang w:eastAsia="sv-SE"/>
    </w:rPr>
  </w:style>
  <w:style w:type="table" w:styleId="TableGrid">
    <w:name w:val="Table Grid"/>
    <w:basedOn w:val="TableNormal"/>
    <w:uiPriority w:val="39"/>
    <w:rsid w:val="00031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2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noil</dc:creator>
  <cp:keywords/>
  <dc:description/>
  <cp:lastModifiedBy>daniel manoil</cp:lastModifiedBy>
  <cp:revision>10</cp:revision>
  <dcterms:created xsi:type="dcterms:W3CDTF">2020-04-27T15:04:00Z</dcterms:created>
  <dcterms:modified xsi:type="dcterms:W3CDTF">2020-06-19T16:38:00Z</dcterms:modified>
</cp:coreProperties>
</file>